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0DE4F" w14:textId="68CF02DD" w:rsidR="00930429" w:rsidRPr="0083240F" w:rsidRDefault="00930429" w:rsidP="00930429">
      <w:pPr>
        <w:spacing w:line="276" w:lineRule="auto"/>
        <w:outlineLvl w:val="0"/>
        <w:rPr>
          <w:b/>
        </w:rPr>
      </w:pPr>
      <w:r w:rsidRPr="0083240F">
        <w:rPr>
          <w:b/>
        </w:rPr>
        <w:t>Table S</w:t>
      </w:r>
      <w:r w:rsidR="00DA423A">
        <w:rPr>
          <w:b/>
        </w:rPr>
        <w:t>4</w:t>
      </w:r>
      <w:r w:rsidRPr="0083240F">
        <w:rPr>
          <w:b/>
        </w:rPr>
        <w:t xml:space="preserve">. Details of </w:t>
      </w:r>
      <w:r>
        <w:rPr>
          <w:b/>
        </w:rPr>
        <w:t xml:space="preserve">the second </w:t>
      </w:r>
      <w:r w:rsidRPr="0083240F">
        <w:rPr>
          <w:b/>
        </w:rPr>
        <w:t>Fluorescence Assisted Cell Sorting (FACS) experiment</w:t>
      </w:r>
      <w:r>
        <w:rPr>
          <w:b/>
        </w:rPr>
        <w:t>.</w:t>
      </w:r>
    </w:p>
    <w:tbl>
      <w:tblPr>
        <w:tblW w:w="13812" w:type="dxa"/>
        <w:tblLook w:val="04A0" w:firstRow="1" w:lastRow="0" w:firstColumn="1" w:lastColumn="0" w:noHBand="0" w:noVBand="1"/>
      </w:tblPr>
      <w:tblGrid>
        <w:gridCol w:w="2328"/>
        <w:gridCol w:w="1197"/>
        <w:gridCol w:w="1114"/>
        <w:gridCol w:w="1181"/>
        <w:gridCol w:w="1163"/>
        <w:gridCol w:w="1217"/>
        <w:gridCol w:w="1123"/>
        <w:gridCol w:w="1137"/>
        <w:gridCol w:w="1044"/>
        <w:gridCol w:w="1162"/>
        <w:gridCol w:w="1146"/>
      </w:tblGrid>
      <w:tr w:rsidR="00930429" w:rsidRPr="00450FD6" w14:paraId="10D2D709" w14:textId="77777777" w:rsidTr="00930429">
        <w:trPr>
          <w:trHeight w:val="375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734F" w14:textId="77777777" w:rsidR="00930429" w:rsidRPr="00450FD6" w:rsidRDefault="00930429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Culture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8C25" w14:textId="583CAF64" w:rsidR="00930429" w:rsidRPr="00450FD6" w:rsidRDefault="00930429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FACS_II_</w:t>
            </w:r>
            <w:bookmarkStart w:id="0" w:name="_GoBack"/>
            <w:bookmarkEnd w:id="0"/>
            <w:r w:rsidR="00EA1A37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450FD6">
              <w:rPr>
                <w:b/>
                <w:bCs/>
                <w:color w:val="000000"/>
                <w:sz w:val="12"/>
                <w:szCs w:val="12"/>
              </w:rPr>
              <w:t xml:space="preserve">-1 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373E" w14:textId="405893EB" w:rsidR="00930429" w:rsidRPr="00450FD6" w:rsidRDefault="00930429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FACS_II_</w:t>
            </w:r>
            <w:r w:rsidR="00EA1A37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450FD6">
              <w:rPr>
                <w:b/>
                <w:bCs/>
                <w:color w:val="000000"/>
                <w:sz w:val="12"/>
                <w:szCs w:val="12"/>
              </w:rPr>
              <w:t>-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0A29" w14:textId="3229C390" w:rsidR="00930429" w:rsidRPr="00450FD6" w:rsidRDefault="00930429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FACS_II_</w:t>
            </w:r>
            <w:r w:rsidR="00EA1A37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450FD6">
              <w:rPr>
                <w:b/>
                <w:bCs/>
                <w:color w:val="000000"/>
                <w:sz w:val="12"/>
                <w:szCs w:val="12"/>
              </w:rPr>
              <w:t xml:space="preserve">-3 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890F" w14:textId="4487BEEC" w:rsidR="00930429" w:rsidRPr="00450FD6" w:rsidRDefault="00930429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FACS_II_</w:t>
            </w:r>
            <w:r w:rsidR="00EA1A37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450FD6">
              <w:rPr>
                <w:b/>
                <w:bCs/>
                <w:color w:val="000000"/>
                <w:sz w:val="12"/>
                <w:szCs w:val="12"/>
              </w:rPr>
              <w:t xml:space="preserve">-4 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C6D7" w14:textId="6B6EA4CA" w:rsidR="00930429" w:rsidRPr="00450FD6" w:rsidRDefault="00930429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FACS_II_</w:t>
            </w:r>
            <w:r w:rsidR="00EA1A37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450FD6">
              <w:rPr>
                <w:b/>
                <w:bCs/>
                <w:color w:val="000000"/>
                <w:sz w:val="12"/>
                <w:szCs w:val="12"/>
              </w:rPr>
              <w:t xml:space="preserve">-5 </w:t>
            </w:r>
          </w:p>
        </w:tc>
      </w:tr>
      <w:tr w:rsidR="00930429" w:rsidRPr="00450FD6" w14:paraId="7EC8CB76" w14:textId="77777777" w:rsidTr="00581134">
        <w:trPr>
          <w:trHeight w:val="37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3F34" w14:textId="77777777" w:rsidR="00930429" w:rsidRPr="00450FD6" w:rsidRDefault="00930429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FACS ru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5394" w14:textId="46B3B337" w:rsidR="00930429" w:rsidRPr="00450FD6" w:rsidRDefault="00EA1A37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930429" w:rsidRPr="00450FD6">
              <w:rPr>
                <w:color w:val="000000"/>
                <w:sz w:val="12"/>
                <w:szCs w:val="12"/>
              </w:rPr>
              <w:t>-1</w:t>
            </w:r>
            <w:r w:rsidR="00930429" w:rsidRPr="00450FD6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930429" w:rsidRPr="00450FD6">
              <w:rPr>
                <w:color w:val="000000"/>
                <w:sz w:val="12"/>
                <w:szCs w:val="12"/>
              </w:rPr>
              <w:t>GFP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3C9E" w14:textId="4BF76D0F" w:rsidR="00930429" w:rsidRPr="00450FD6" w:rsidRDefault="00EA1A37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930429" w:rsidRPr="00450FD6">
              <w:rPr>
                <w:color w:val="000000"/>
                <w:sz w:val="12"/>
                <w:szCs w:val="12"/>
              </w:rPr>
              <w:t>-1</w:t>
            </w:r>
            <w:r w:rsidR="00930429" w:rsidRPr="00450FD6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930429" w:rsidRPr="00450FD6">
              <w:rPr>
                <w:color w:val="000000"/>
                <w:sz w:val="12"/>
                <w:szCs w:val="12"/>
              </w:rPr>
              <w:t>RFP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49CC" w14:textId="51F347F3" w:rsidR="00930429" w:rsidRPr="00450FD6" w:rsidRDefault="00EA1A37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930429" w:rsidRPr="00450FD6">
              <w:rPr>
                <w:color w:val="000000"/>
                <w:sz w:val="12"/>
                <w:szCs w:val="12"/>
              </w:rPr>
              <w:t>-2</w:t>
            </w:r>
            <w:r w:rsidR="00930429" w:rsidRPr="00450FD6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930429" w:rsidRPr="00450FD6">
              <w:rPr>
                <w:color w:val="000000"/>
                <w:sz w:val="12"/>
                <w:szCs w:val="12"/>
              </w:rPr>
              <w:t>GF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ED20" w14:textId="398537AC" w:rsidR="00930429" w:rsidRPr="00450FD6" w:rsidRDefault="00EA1A37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930429" w:rsidRPr="00450FD6">
              <w:rPr>
                <w:color w:val="000000"/>
                <w:sz w:val="12"/>
                <w:szCs w:val="12"/>
              </w:rPr>
              <w:t>-2</w:t>
            </w:r>
            <w:r w:rsidR="00930429" w:rsidRPr="00450FD6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930429" w:rsidRPr="00450FD6">
              <w:rPr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D28C" w14:textId="40B58995" w:rsidR="00930429" w:rsidRPr="00450FD6" w:rsidRDefault="00EA1A37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930429" w:rsidRPr="00450FD6">
              <w:rPr>
                <w:color w:val="000000"/>
                <w:sz w:val="12"/>
                <w:szCs w:val="12"/>
              </w:rPr>
              <w:t>-3</w:t>
            </w:r>
            <w:r w:rsidR="00930429" w:rsidRPr="00450FD6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930429" w:rsidRPr="00450FD6">
              <w:rPr>
                <w:color w:val="000000"/>
                <w:sz w:val="12"/>
                <w:szCs w:val="12"/>
              </w:rPr>
              <w:t>GF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0A3D" w14:textId="3B2CA794" w:rsidR="00930429" w:rsidRPr="00450FD6" w:rsidRDefault="00EA1A37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930429" w:rsidRPr="00450FD6">
              <w:rPr>
                <w:color w:val="000000"/>
                <w:sz w:val="12"/>
                <w:szCs w:val="12"/>
              </w:rPr>
              <w:t>-3</w:t>
            </w:r>
            <w:r w:rsidR="00930429" w:rsidRPr="00450FD6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930429" w:rsidRPr="00450FD6">
              <w:rPr>
                <w:color w:val="000000"/>
                <w:sz w:val="12"/>
                <w:szCs w:val="12"/>
              </w:rPr>
              <w:t>RFP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CE01" w14:textId="2D56579B" w:rsidR="00930429" w:rsidRPr="00450FD6" w:rsidRDefault="00EA1A37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930429" w:rsidRPr="00450FD6">
              <w:rPr>
                <w:color w:val="000000"/>
                <w:sz w:val="12"/>
                <w:szCs w:val="12"/>
              </w:rPr>
              <w:t>-4</w:t>
            </w:r>
            <w:r w:rsidR="00930429" w:rsidRPr="00450FD6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930429" w:rsidRPr="00450FD6">
              <w:rPr>
                <w:color w:val="000000"/>
                <w:sz w:val="12"/>
                <w:szCs w:val="12"/>
              </w:rPr>
              <w:t>GFP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E258" w14:textId="11B25BE9" w:rsidR="00930429" w:rsidRPr="00450FD6" w:rsidRDefault="00EA1A37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930429" w:rsidRPr="00450FD6">
              <w:rPr>
                <w:color w:val="000000"/>
                <w:sz w:val="12"/>
                <w:szCs w:val="12"/>
              </w:rPr>
              <w:t>-4</w:t>
            </w:r>
            <w:r w:rsidR="00930429" w:rsidRPr="00450FD6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930429" w:rsidRPr="00450FD6">
              <w:rPr>
                <w:color w:val="000000"/>
                <w:sz w:val="12"/>
                <w:szCs w:val="12"/>
              </w:rPr>
              <w:t>RF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059C" w14:textId="06EA2ED4" w:rsidR="00930429" w:rsidRPr="00450FD6" w:rsidRDefault="00EA1A37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930429" w:rsidRPr="00450FD6">
              <w:rPr>
                <w:color w:val="000000"/>
                <w:sz w:val="12"/>
                <w:szCs w:val="12"/>
              </w:rPr>
              <w:t>-5</w:t>
            </w:r>
            <w:r w:rsidR="00930429" w:rsidRPr="00450FD6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930429" w:rsidRPr="00450FD6">
              <w:rPr>
                <w:color w:val="000000"/>
                <w:sz w:val="12"/>
                <w:szCs w:val="12"/>
              </w:rPr>
              <w:t>GFP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21FE" w14:textId="3ABA201C" w:rsidR="00930429" w:rsidRPr="00450FD6" w:rsidRDefault="00EA1A37" w:rsidP="00EC62DD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HGPR</w:t>
            </w:r>
            <w:r w:rsidR="00930429" w:rsidRPr="00450FD6">
              <w:rPr>
                <w:color w:val="000000"/>
                <w:sz w:val="12"/>
                <w:szCs w:val="12"/>
              </w:rPr>
              <w:t>-5</w:t>
            </w:r>
            <w:r w:rsidR="00930429" w:rsidRPr="00450FD6">
              <w:rPr>
                <w:rFonts w:ascii="Cambria Math" w:hAnsi="Cambria Math" w:cs="Cambria Math"/>
                <w:color w:val="000000"/>
                <w:sz w:val="12"/>
                <w:szCs w:val="12"/>
              </w:rPr>
              <w:t>△</w:t>
            </w:r>
            <w:r w:rsidR="00930429" w:rsidRPr="00450FD6">
              <w:rPr>
                <w:color w:val="000000"/>
                <w:sz w:val="12"/>
                <w:szCs w:val="12"/>
              </w:rPr>
              <w:t>RFP</w:t>
            </w:r>
          </w:p>
        </w:tc>
      </w:tr>
      <w:tr w:rsidR="00930429" w:rsidRPr="00450FD6" w14:paraId="06AFF2E1" w14:textId="77777777" w:rsidTr="00930429">
        <w:trPr>
          <w:trHeight w:val="37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64ED" w14:textId="77777777" w:rsidR="00930429" w:rsidRPr="00450FD6" w:rsidRDefault="00930429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Total spore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CA10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3634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AC4A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98338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82FB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2584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8078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200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58A9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8392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0671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2000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D59F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2595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13EB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20000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126F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37766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141A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000000</w:t>
            </w:r>
          </w:p>
        </w:tc>
      </w:tr>
      <w:tr w:rsidR="00930429" w:rsidRPr="00450FD6" w14:paraId="5794E5F0" w14:textId="77777777" w:rsidTr="00930429">
        <w:trPr>
          <w:trHeight w:val="37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5584" w14:textId="77777777" w:rsidR="00930429" w:rsidRPr="00450FD6" w:rsidRDefault="00930429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Deflected spore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7023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B79F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1E7D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5F14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488C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0B3C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D7AF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3B14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3453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279F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</w:t>
            </w:r>
          </w:p>
        </w:tc>
      </w:tr>
      <w:tr w:rsidR="00930429" w:rsidRPr="00450FD6" w14:paraId="2DA16818" w14:textId="77777777" w:rsidTr="00930429">
        <w:trPr>
          <w:trHeight w:val="37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06AD" w14:textId="77777777" w:rsidR="00930429" w:rsidRPr="00450FD6" w:rsidRDefault="00930429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Colonies formed on PDA plate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D032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F497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3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2A4E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F04A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2DC2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5474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4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ABFA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5462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2724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6D5D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0</w:t>
            </w:r>
          </w:p>
        </w:tc>
      </w:tr>
      <w:tr w:rsidR="00930429" w:rsidRPr="00450FD6" w14:paraId="577F293A" w14:textId="77777777" w:rsidTr="00930429">
        <w:trPr>
          <w:trHeight w:val="37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3C5C" w14:textId="77777777" w:rsidR="00930429" w:rsidRPr="00450FD6" w:rsidRDefault="00930429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Loss of fluorescence confirmed by microscopy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4E84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0788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9D55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B72B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DF0A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4432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0987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784E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1057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C8CD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-</w:t>
            </w:r>
          </w:p>
        </w:tc>
      </w:tr>
      <w:tr w:rsidR="00930429" w:rsidRPr="00450FD6" w14:paraId="689D269F" w14:textId="77777777" w:rsidTr="00930429">
        <w:trPr>
          <w:trHeight w:val="37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7E38" w14:textId="77777777" w:rsidR="00930429" w:rsidRPr="00450FD6" w:rsidRDefault="00930429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RFP or GFP gene loss strain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169D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70EE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49E1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1A66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96D9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A380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46D6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3159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E03F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C493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-</w:t>
            </w:r>
          </w:p>
        </w:tc>
      </w:tr>
      <w:tr w:rsidR="00930429" w:rsidRPr="00450FD6" w14:paraId="1438555F" w14:textId="77777777" w:rsidTr="00930429">
        <w:trPr>
          <w:trHeight w:val="375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9F30" w14:textId="77777777" w:rsidR="00930429" w:rsidRPr="00450FD6" w:rsidRDefault="00930429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50FD6">
              <w:rPr>
                <w:b/>
                <w:bCs/>
                <w:color w:val="000000"/>
                <w:sz w:val="12"/>
                <w:szCs w:val="12"/>
              </w:rPr>
              <w:t>RFP or GFP gene loss strains / 4 million spore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F72F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C4EF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A5DE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1376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64B0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B771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1522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A432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1345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F045" w14:textId="77777777" w:rsidR="00930429" w:rsidRPr="00450FD6" w:rsidRDefault="00930429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450FD6">
              <w:rPr>
                <w:color w:val="000000"/>
                <w:sz w:val="12"/>
                <w:szCs w:val="12"/>
              </w:rPr>
              <w:t>-</w:t>
            </w:r>
          </w:p>
        </w:tc>
      </w:tr>
    </w:tbl>
    <w:p w14:paraId="5740AD5E" w14:textId="4A95E261" w:rsidR="003B64CA" w:rsidRDefault="00EA1A37"/>
    <w:sectPr w:rsidR="003B64CA" w:rsidSect="009304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429"/>
    <w:rsid w:val="00450FD6"/>
    <w:rsid w:val="00581134"/>
    <w:rsid w:val="00606934"/>
    <w:rsid w:val="00930429"/>
    <w:rsid w:val="00DA423A"/>
    <w:rsid w:val="00EA1A37"/>
    <w:rsid w:val="00F5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368C1"/>
  <w14:defaultImageDpi w14:val="32767"/>
  <w15:chartTrackingRefBased/>
  <w15:docId w15:val="{75C18AF4-830A-0846-9102-5B1E90400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0429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5</cp:revision>
  <dcterms:created xsi:type="dcterms:W3CDTF">2019-11-12T13:15:00Z</dcterms:created>
  <dcterms:modified xsi:type="dcterms:W3CDTF">2019-12-15T20:02:00Z</dcterms:modified>
</cp:coreProperties>
</file>